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10"/>
        <w:gridCol w:w="1296"/>
        <w:gridCol w:w="1296"/>
        <w:gridCol w:w="1296"/>
        <w:gridCol w:w="1296"/>
        <w:gridCol w:w="1296"/>
      </w:tblGrid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≥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3</m:t>
                </m:r>
              </m:oMath>
            </m:oMathPara>
          </w:p>
        </w:tc>
        <w:tc>
          <w:tcPr>
            <w:tcW w:w="259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≥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6</m:t>
                </m:r>
              </m:oMath>
            </m:oMathPara>
          </w:p>
        </w:tc>
        <w:tc>
          <w:tcPr>
            <w:tcW w:w="259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≥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</m:oMath>
            </m:oMathPara>
          </w:p>
        </w:tc>
      </w:tr>
      <w:tr>
        <w:trPr>
          <w:trHeight w:val="255" w:hRule="atLeast"/>
        </w:trPr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cision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all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cision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all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cision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all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 xml:space="preserve">ALL 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81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67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55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77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89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217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 xml:space="preserve">ALL-Kin 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77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07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85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90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75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732</w:t>
            </w:r>
          </w:p>
        </w:tc>
      </w:tr>
      <w:tr>
        <w:trPr>
          <w:trHeight w:val="255" w:hRule="atLeast"/>
        </w:trPr>
        <w:tc>
          <w:tcPr>
            <w:tcW w:w="877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Single Domain Families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ACSL 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329</w:t>
            </w:r>
          </w:p>
        </w:tc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434</w:t>
            </w:r>
          </w:p>
        </w:tc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FGF  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906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752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966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992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38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FOX  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939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160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951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16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9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Tbox  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303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729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863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113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TNF  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196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574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070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79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USP  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828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304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213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9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WNT  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904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Mean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77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07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90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53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453</w:t>
            </w:r>
          </w:p>
        </w:tc>
      </w:tr>
      <w:tr>
        <w:trPr>
          <w:trHeight w:val="255" w:hRule="atLeast"/>
        </w:trPr>
        <w:tc>
          <w:tcPr>
            <w:tcW w:w="877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domain Families, Conserved Architecture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DVL 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596</w:t>
            </w:r>
          </w:p>
        </w:tc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55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449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GATA  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949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611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028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056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Notch  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769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571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69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KIR  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948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256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43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55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TRAF  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265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108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333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836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333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Mean 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10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72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18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98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19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278</w:t>
            </w:r>
          </w:p>
        </w:tc>
      </w:tr>
      <w:tr>
        <w:trPr>
          <w:trHeight w:val="255" w:hRule="atLeast"/>
        </w:trPr>
        <w:tc>
          <w:tcPr>
            <w:tcW w:w="877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domain Families, Variable Architecture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ADAM 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666</w:t>
            </w:r>
          </w:p>
        </w:tc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45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265</w:t>
            </w:r>
          </w:p>
        </w:tc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78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602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73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Kinase  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470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619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917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87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6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57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Kinesin  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886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755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731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569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41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823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Laminin  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055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744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714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81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61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Myosin  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340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894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284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48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665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PDE  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698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304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942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405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SEMA  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347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399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476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TNFR  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669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931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734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84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433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Mean 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26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21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20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41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87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9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: Precision and Recall for predictions using alignment coverage thresholds of</w:t>
      </w:r>
    </w:p>
    <w:p>
      <w:pPr>
        <w:pStyle w:val="Normal"/>
        <w:rPr/>
      </w:pPr>
      <w:r>
        <w:rPr/>
        <w:t>0.3, 0.6, and 0.8 for all famili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7T20:59:00Z</dcterms:created>
  <dc:creator>nsong</dc:creator>
  <dc:description/>
  <cp:keywords/>
  <dc:language>en-US</dc:language>
  <cp:lastModifiedBy>durand</cp:lastModifiedBy>
  <cp:lastPrinted>2008-02-17T16:01:00Z</cp:lastPrinted>
  <dcterms:modified xsi:type="dcterms:W3CDTF">2008-02-24T17:39:00Z</dcterms:modified>
  <cp:revision>4</cp:revision>
  <dc:subject/>
  <dc:title>Precisi</dc:title>
</cp:coreProperties>
</file>